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ascii="Arial" w:hAnsi="Arial" w:eastAsia="BKCKL E+ Adv PSSXR;长城粗隶书体" w:cs="Arial"/>
          <w:b/>
          <w:b/>
          <w:color w:val="000000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5 Table. Number of markers showing segregation distortion at various significant levels in the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KCKL E+ Adv PSSXR;长城粗隶书体" w:cs="Arial" w:ascii="Arial" w:hAnsi="Arial"/>
          <w:b/>
          <w:bCs/>
          <w:color w:val="000000"/>
          <w:sz w:val="22"/>
          <w:szCs w:val="22"/>
        </w:rPr>
        <w:t xml:space="preserve">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tereticorn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mapping population.</w:t>
      </w:r>
    </w:p>
    <w:tbl>
      <w:tblPr>
        <w:tblW w:w="143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327"/>
        <w:gridCol w:w="1326"/>
        <w:gridCol w:w="1228"/>
        <w:gridCol w:w="239"/>
        <w:gridCol w:w="916"/>
        <w:gridCol w:w="840"/>
        <w:gridCol w:w="945"/>
        <w:gridCol w:w="239"/>
        <w:gridCol w:w="916"/>
        <w:gridCol w:w="945"/>
        <w:gridCol w:w="1070"/>
        <w:gridCol w:w="239"/>
        <w:gridCol w:w="916"/>
        <w:gridCol w:w="894"/>
        <w:gridCol w:w="1070"/>
      </w:tblGrid>
      <w:tr>
        <w:trPr>
          <w:trHeight w:val="380" w:hRule="atLeast"/>
        </w:trPr>
        <w:tc>
          <w:tcPr>
            <w:tcW w:w="12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arker type</w:t>
            </w:r>
          </w:p>
        </w:tc>
        <w:tc>
          <w:tcPr>
            <w:tcW w:w="38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1:1 (P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/P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2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105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3:1 in DArT or 1:2:1 in SS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1:1:1: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ub-total</w:t>
            </w:r>
          </w:p>
        </w:tc>
      </w:tr>
      <w:tr>
        <w:trPr>
          <w:trHeight w:val="380" w:hRule="atLeast"/>
        </w:trPr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5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 xml:space="preserve"> &lt;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 xml:space="preserve"> &lt;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3" w:right="-158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3" w:right="-158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 xml:space="preserve"> &lt;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5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3" w:right="-158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 xml:space="preserve"> &lt;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3" w:right="-158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73" w:right="-158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 xml:space="preserve"> &lt;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.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0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ArT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24 (89/135)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57 (65/92)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9 (50/39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8</w:t>
            </w:r>
          </w:p>
        </w:tc>
      </w:tr>
      <w:tr>
        <w:trPr>
          <w:trHeight w:val="36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SS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 (2/7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ST-SS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4 (4/10)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 (1/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 (1/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1</w:t>
            </w:r>
          </w:p>
        </w:tc>
      </w:tr>
      <w:tr>
        <w:trPr>
          <w:trHeight w:val="360" w:hRule="atLeast"/>
        </w:trPr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ST-CAPS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7 (3/14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2 (0/12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 (0/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ub-total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64 (98/166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3 (66/107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0 (51/4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7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firstLine="105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right="-53" w:hanging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3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(25.6%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73" w:right="-53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74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(16.2%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53" w:right="-53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8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br/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(10.5%)</w:t>
            </w:r>
          </w:p>
        </w:tc>
      </w:tr>
    </w:tbl>
    <w:p>
      <w:pPr>
        <w:pStyle w:val="Normal"/>
        <w:autoSpaceDE w:val="false"/>
        <w:spacing w:lineRule="exact" w:line="280" w:before="78" w:after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Marker type abbreviations are as illustrated in S4 Table.</w:t>
      </w:r>
    </w:p>
    <w:p>
      <w:pPr>
        <w:pStyle w:val="Normal"/>
        <w:autoSpaceDE w:val="false"/>
        <w:spacing w:lineRule="exact" w:line="280" w:before="78" w:after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a</w:t>
      </w:r>
      <w:r>
        <w:rPr>
          <w:rFonts w:cs="Arial" w:ascii="Arial" w:hAnsi="Arial"/>
          <w:color w:val="000000"/>
          <w:kern w:val="0"/>
          <w:szCs w:val="21"/>
        </w:rPr>
        <w:t xml:space="preserve"> Inapplicable to the marker type.</w:t>
      </w:r>
    </w:p>
    <w:p>
      <w:pPr>
        <w:pStyle w:val="Normal"/>
        <w:autoSpaceDE w:val="false"/>
        <w:spacing w:lineRule="exact" w:line="280" w:before="78" w:after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247" w:right="1247" w:gutter="0" w:header="851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56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ble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38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6:00Z</dcterms:modified>
  <cp:revision>5</cp:revision>
  <dc:subject/>
  <dc:title>Table S1 Means ( standard deviations) and ranges for growth and wood density traits measured in the mapping population of E</dc:title>
</cp:coreProperties>
</file>